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a) Subgroup Analysis by Gender: Association Between Different BMI Criteria and Hypertension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ypetension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idenc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2 (5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90 (58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58 (65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1 (1.35~1.9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70 (69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7 (1.24~1.7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0 (74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62 (1.99~3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1 (72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3 (1.24~2.1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62 (55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24 (59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77 (67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3 (1.36~1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9 (71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5 (1.3~1.8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1 (7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5 (1.66~3.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8 (74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3 (1.13~2.6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7 (50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26 (56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5 (62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6 (1.26~1.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98 (64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3 (1.17~1.7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88 (68.9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9 (1.72~2.53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67 (71.9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 (1.5~2.15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b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Dyslipidemia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25 (60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83 (58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8 (63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2 (0.94~1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82 (61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4 (0.97~1.3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0 (66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1 (0.93~1.5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90 (59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6 (0.82~1.3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48 (61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10 (58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48 (64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2 (0.94~1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82 (61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2 (0.95~1.3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7 (65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3 (0.79~1.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 (53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8 (0.54~1.1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24 (59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36 (57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24 (63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2 (0.98~1.5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4 (61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2 (1.01~1.4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5 (64.6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3 (1.01~1.49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2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5 (60.4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6 (0.98~1.37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5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c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Diabetes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idenc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5 (37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38 (31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3 (40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5 (0.88~1.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6 (36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5 (0.98~1.3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9 (39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5 (0.82~1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8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3 (41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1 (1.1~1.8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80 (37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63 (32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8 (40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9 (0.91~1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63 (38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2 (1.04~1.4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9 (39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2 (0.71~1.4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1 (43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 (1.02~2.1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2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32 (37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1 (31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8 (37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2 (0.74~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6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2 (33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 (0.9~1.3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7 (40.7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4 (0.86~1.26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87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4 (38.8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 (1.09~1.55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4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d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Hyperuricemia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yperuric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idenc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09 (28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6 (30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98 (43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 (1.65~2.4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9 (4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7 (1.3~1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3 (46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31 (1.77~3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0 (50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4 (1.51~2.7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6 (31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9 (31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0 (44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3 (1.52~2.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8 (47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3 (1.43~2.0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 (45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7 (1.37~2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8 (49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8 (1.1~2.5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02 (2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68 (29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4 (40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4 (1.53~2.4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1 (35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5 (1.01~1.5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4 (45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53 (2.04~3.13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6 (47.7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5 (1.56~2.44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e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Hyperhomocysteinemia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81 (84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24 (91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96 (87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9 (0.99~1.6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39 (95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1 (1.33~2.7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0 (89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8 (1.05~2.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00 (95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7 (1.11~3.8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53 (84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56 (92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93 (89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8 (1.19~2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98 (96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3 (1.5~3.5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1 (88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2 (0.82~2.4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9 (9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3 (0.58~3.0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9 (8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78 (91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4 (8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1 (0.67~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8 (9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7 (0.95~1.9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14 (89.4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9 (1.1~2.01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9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07 (96.3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3 (1.65~3.58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f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</w:t>
      </w:r>
      <w:r>
        <w:rPr>
          <w:rFonts w:hint="eastAsia"/>
          <w:b/>
          <w:bCs/>
          <w:sz w:val="22"/>
          <w:szCs w:val="22"/>
          <w:lang w:val="en-US" w:eastAsia="zh-CN"/>
        </w:rPr>
        <w:t>(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≥2</w:t>
      </w:r>
      <w:r>
        <w:rPr>
          <w:rFonts w:hint="eastAsia"/>
          <w:b/>
          <w:bCs/>
          <w:sz w:val="22"/>
          <w:szCs w:val="22"/>
          <w:lang w:val="en-US" w:eastAsia="zh-CN"/>
        </w:rPr>
        <w:t>)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 xml:space="preserve"> 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eastAsia="宋体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bCs/>
                <w:sz w:val="22"/>
                <w:szCs w:val="22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bCs/>
                <w:sz w:val="22"/>
                <w:szCs w:val="22"/>
                <w:lang w:val="en-US" w:eastAsia="zh-CN"/>
              </w:rPr>
              <w:t>≥2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 (78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 (84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 (85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15~1.8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 (92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98~1.8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 (89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37~2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 (93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63~1.8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 (79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 (77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 (86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1.01~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 (8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3~1.6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 (88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33~1.3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 (8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3~2.1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 (77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 (83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 (82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3~1.6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 (88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84~1.5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 (87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3~2.19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 (93.8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99~2.03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56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g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</w:t>
      </w:r>
      <w:r>
        <w:rPr>
          <w:rFonts w:hint="eastAsia"/>
          <w:b/>
          <w:bCs/>
          <w:sz w:val="22"/>
          <w:szCs w:val="22"/>
          <w:lang w:val="en-US" w:eastAsia="zh-CN"/>
        </w:rPr>
        <w:t>(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≥</w:t>
      </w:r>
      <w:r>
        <w:rPr>
          <w:rFonts w:hint="eastAsia"/>
          <w:b/>
          <w:bCs/>
          <w:sz w:val="22"/>
          <w:szCs w:val="22"/>
          <w:lang w:val="en-US" w:eastAsia="zh-CN"/>
        </w:rPr>
        <w:t>3)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≥3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08 (5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22 (54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7 (6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 (1.34~1.9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93 (71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6 (1.12~1.6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6 (73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3 (1.83~3.2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5 (73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6 (0.84~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32 (53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62 (56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75 (67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1 (1.32~1.9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02 (7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8 (1.13~1.6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4 (70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2 (1.13~2.6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6 (72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5 (0.6~1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25 (48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0 (52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7 (61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3 (1.24~1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92 (63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3 (1.08~1.6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79 (68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2 (1.64~2.49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88 (73.9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8 (1.26~1.98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(</w:t>
      </w:r>
      <w:r>
        <w:rPr>
          <w:rFonts w:hint="eastAsia"/>
          <w:b/>
          <w:bCs/>
          <w:sz w:val="22"/>
          <w:szCs w:val="22"/>
          <w:lang w:val="en-US" w:eastAsia="zh-CN"/>
        </w:rPr>
        <w:t>h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</w:t>
      </w:r>
      <w:r>
        <w:rPr>
          <w:rFonts w:hint="eastAsia"/>
          <w:b/>
          <w:bCs/>
          <w:sz w:val="22"/>
          <w:szCs w:val="22"/>
          <w:lang w:val="en-US" w:eastAsia="zh-CN"/>
        </w:rPr>
        <w:t>(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≥</w:t>
      </w:r>
      <w:r>
        <w:rPr>
          <w:rFonts w:hint="eastAsia"/>
          <w:b/>
          <w:bCs/>
          <w:sz w:val="22"/>
          <w:szCs w:val="22"/>
          <w:lang w:val="en-US" w:eastAsia="zh-CN"/>
        </w:rPr>
        <w:t>4)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≥4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45 (20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74 (22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6 (31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8 (1.38~2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9 (32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7 (1.32~1.8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8 (36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7 (1.67~2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5 (42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1 (1.87~3.1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39 (21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2 (2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5 (34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4 (1.52~2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6 (36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2 (1.53~2.1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5 (37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8 (1.45~2.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 (42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37 (1.61~3.4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2 (18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64 (20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7 (26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3 (1.11~1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08 (26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8 (1.12~1.7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0 (35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21 (1.78~2.75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96 (37.1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3 (1.77~2.57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3</w:t>
      </w:r>
      <w:bookmarkStart w:id="0" w:name="_GoBack"/>
      <w:bookmarkEnd w:id="0"/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i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(</w:t>
      </w:r>
      <w:r>
        <w:rPr>
          <w:rFonts w:hint="eastAsia"/>
          <w:b/>
          <w:bCs/>
          <w:sz w:val="22"/>
          <w:szCs w:val="22"/>
          <w:lang w:val="en-US" w:eastAsia="zh-CN"/>
        </w:rPr>
        <w:t>5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&lt;69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≥69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 (3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9 (4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3 (7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3 (1.25~2.6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2 (7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7 (1.27~2.4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 (9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7 (1.53~3.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0 (9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35 (1.5~3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3 (4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1 (4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 (7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6 (1.1~2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2 (8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3 (1.41~2.6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 (9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1 (1.15~3.8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 (6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3 (0.72~3.2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 (3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 (3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6 (6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7 (1.27~3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 (5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4 (0.88~2.0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7 (7.7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2 (1.54~3.8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0 (8.4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3 (1.49~3.06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MDI1OWM0MmNiNWIwZDZmOWRkMDA2YTM3OGU0MTcifQ=="/>
    <w:docVar w:name="KY_MEDREF_DOCUID" w:val="{425EDB06-BE78-4AE9-9801-FA11B1FCBFDA}"/>
    <w:docVar w:name="KY_MEDREF_VERSION" w:val="3"/>
  </w:docVars>
  <w:rsids>
    <w:rsidRoot w:val="00000000"/>
    <w:rsid w:val="01BB3CD7"/>
    <w:rsid w:val="06AB256C"/>
    <w:rsid w:val="0D511939"/>
    <w:rsid w:val="10E01064"/>
    <w:rsid w:val="17EC02EE"/>
    <w:rsid w:val="19E27BFB"/>
    <w:rsid w:val="1A6363F8"/>
    <w:rsid w:val="1E5E181A"/>
    <w:rsid w:val="22574EFE"/>
    <w:rsid w:val="26CC5EBA"/>
    <w:rsid w:val="332B0871"/>
    <w:rsid w:val="33E04D53"/>
    <w:rsid w:val="34C957E7"/>
    <w:rsid w:val="391A2985"/>
    <w:rsid w:val="3A3E6C77"/>
    <w:rsid w:val="3DE23DBE"/>
    <w:rsid w:val="42181B5C"/>
    <w:rsid w:val="45F823D0"/>
    <w:rsid w:val="475E44B5"/>
    <w:rsid w:val="4DAE7EC8"/>
    <w:rsid w:val="4DF416CF"/>
    <w:rsid w:val="4E8A5B90"/>
    <w:rsid w:val="4EB754A7"/>
    <w:rsid w:val="534529CD"/>
    <w:rsid w:val="544D7D8B"/>
    <w:rsid w:val="56F3629C"/>
    <w:rsid w:val="5B2A1450"/>
    <w:rsid w:val="605768A5"/>
    <w:rsid w:val="61B9080E"/>
    <w:rsid w:val="61FF6A92"/>
    <w:rsid w:val="67AC671F"/>
    <w:rsid w:val="6A154A4F"/>
    <w:rsid w:val="6B296091"/>
    <w:rsid w:val="6F280D81"/>
    <w:rsid w:val="79226841"/>
    <w:rsid w:val="7A992B33"/>
    <w:rsid w:val="7E002EC9"/>
    <w:rsid w:val="7E58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3:15:00Z</dcterms:created>
  <dc:creator>XIAOMI</dc:creator>
  <cp:lastModifiedBy>萧~~</cp:lastModifiedBy>
  <dcterms:modified xsi:type="dcterms:W3CDTF">2025-10-11T07:4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3D7B01602074E29A435EC32F406144A_12</vt:lpwstr>
  </property>
</Properties>
</file>